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-72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471"/>
        <w:gridCol w:w="2153"/>
        <w:gridCol w:w="2093"/>
        <w:gridCol w:w="2093"/>
        <w:gridCol w:w="2931"/>
      </w:tblGrid>
      <w:tr w:rsidR="003F0E8B" w:rsidRPr="00883557" w14:paraId="41FFA4C9" w14:textId="77777777" w:rsidTr="00530386">
        <w:trPr>
          <w:gridAfter w:val="1"/>
          <w:wAfter w:w="236" w:type="dxa"/>
          <w:trHeight w:val="20"/>
        </w:trPr>
        <w:tc>
          <w:tcPr>
            <w:tcW w:w="1181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7A8BB" w14:textId="5996DA5F" w:rsidR="00513CC4" w:rsidRPr="00513CC4" w:rsidRDefault="0083596D" w:rsidP="00530386">
            <w:pPr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</w:pPr>
            <w:r w:rsidRPr="00513CC4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2"/>
                <w:lang w:val="en-GB"/>
              </w:rPr>
              <w:t>S4</w:t>
            </w:r>
            <w:r w:rsidR="003F0E8B" w:rsidRPr="00513CC4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2"/>
                <w:lang w:val="en-GB"/>
              </w:rPr>
              <w:t xml:space="preserve"> Table.</w:t>
            </w:r>
            <w:r w:rsidR="003F0E8B" w:rsidRPr="00513CC4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 xml:space="preserve"> </w:t>
            </w:r>
            <w:r w:rsidR="002911A3" w:rsidRPr="00513CC4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onventional risk factors and</w:t>
            </w:r>
            <w:r w:rsidR="003F0E8B" w:rsidRPr="00513CC4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 xml:space="preserve"> </w:t>
            </w:r>
            <w:r w:rsidR="00572007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ardiovascular</w:t>
            </w:r>
            <w:r w:rsidR="003F0E8B" w:rsidRPr="00513CC4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 xml:space="preserve"> mortality</w:t>
            </w:r>
            <w:r w:rsidR="002911A3" w:rsidRPr="00513CC4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.</w:t>
            </w:r>
            <w:r w:rsidR="003F0E8B" w:rsidRPr="00513CC4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 xml:space="preserve"> </w:t>
            </w:r>
          </w:p>
          <w:p w14:paraId="7EF6D67D" w14:textId="21FDF3E9" w:rsidR="003F0E8B" w:rsidRPr="00513CC4" w:rsidRDefault="008049E4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2"/>
                <w:lang w:val="en-GB"/>
              </w:rPr>
            </w:pPr>
            <w:r w:rsidRPr="008049E4">
              <w:rPr>
                <w:rFonts w:asciiTheme="majorHAnsi" w:eastAsia="Times New Roman" w:hAnsiTheme="majorHAnsi" w:cs="Times New Roman"/>
                <w:noProof/>
                <w:sz w:val="20"/>
                <w:szCs w:val="22"/>
                <w:lang w:val="en-GB"/>
              </w:rPr>
              <w:t>556 events among 20,867 participants.</w:t>
            </w:r>
            <w:bookmarkStart w:id="0" w:name="_GoBack"/>
            <w:bookmarkEnd w:id="0"/>
          </w:p>
          <w:p w14:paraId="5E8F7EC8" w14:textId="77777777" w:rsidR="003F0E8B" w:rsidRPr="00883557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</w:p>
        </w:tc>
      </w:tr>
      <w:tr w:rsidR="003F0E8B" w:rsidRPr="00125D54" w14:paraId="10DECF56" w14:textId="77777777" w:rsidTr="00530386">
        <w:trPr>
          <w:gridAfter w:val="1"/>
          <w:wAfter w:w="236" w:type="dxa"/>
          <w:trHeight w:val="20"/>
        </w:trPr>
        <w:tc>
          <w:tcPr>
            <w:tcW w:w="5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7C9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3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5E1A8" w14:textId="77777777" w:rsidR="003F0E8B" w:rsidRPr="00125D54" w:rsidRDefault="003F0E8B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s (95% confidence interval)</w:t>
            </w:r>
          </w:p>
        </w:tc>
      </w:tr>
      <w:tr w:rsidR="003F0E8B" w:rsidRPr="00125D54" w14:paraId="1921EB03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DFE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E433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25D54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635F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25D54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A84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25D54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3F0E8B" w:rsidRPr="00125D54" w14:paraId="5A1B4BE5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A8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Age, per 10 year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92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84 (2.49-3.2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A1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64 (2.29-3.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83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22 (1.87-2.65)</w:t>
            </w:r>
          </w:p>
        </w:tc>
      </w:tr>
      <w:tr w:rsidR="003F0E8B" w:rsidRPr="00125D54" w14:paraId="3E6ED36A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23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le gender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FCC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03 (1.61-2.5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FD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71 (1.30-2.2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F4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59 (1.91-3.52)</w:t>
            </w:r>
          </w:p>
        </w:tc>
      </w:tr>
      <w:tr w:rsidR="003F0E8B" w:rsidRPr="00125D54" w14:paraId="00C3B804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693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Russia (vs. Central European country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54E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81 (1.30-2.5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863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11 (1.46-3.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243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48 (1.01-2.17)</w:t>
            </w:r>
          </w:p>
        </w:tc>
      </w:tr>
      <w:tr w:rsidR="003F0E8B" w:rsidRPr="00125D54" w14:paraId="7AB46F87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16FD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le-by-Russia interac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E83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77 (1.23-2.5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5D9D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32 (0.88-1.9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4A9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67 (1.10-2.53)</w:t>
            </w:r>
          </w:p>
        </w:tc>
      </w:tr>
      <w:tr w:rsidR="003F0E8B" w:rsidRPr="00125D54" w14:paraId="2E8D2CEA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FF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moking Status: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F5B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t-E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2A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232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F0E8B" w:rsidRPr="00125D54" w14:paraId="6702E068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B3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n-smo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9D0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FFE8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t-EE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719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F0E8B" w:rsidRPr="00125D54" w14:paraId="4A9227E9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03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Occasional/Past smo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402D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0 (1.17-1.9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E23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7 (1.22-2.0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A9C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8 (1.23-2.04)</w:t>
            </w: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  <w:tr w:rsidR="003F0E8B" w:rsidRPr="00125D54" w14:paraId="6BB63D09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FB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1-10 cigarette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D95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37 (1.78-3.1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5EE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50 (1.85-3.3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B9A2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iCs/>
                <w:noProof/>
                <w:sz w:val="20"/>
                <w:szCs w:val="20"/>
                <w:lang w:val="en-GB"/>
              </w:rPr>
              <w:t>2.33 (1.73-3.15)</w:t>
            </w:r>
          </w:p>
        </w:tc>
      </w:tr>
      <w:tr w:rsidR="003F0E8B" w:rsidRPr="00125D54" w14:paraId="234599DB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38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11-20 cigarette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6BE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04 (2.36-3.9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FD3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15 (2.42-4.1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1CB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86 (2.19-3.74)</w:t>
            </w:r>
          </w:p>
        </w:tc>
      </w:tr>
      <w:tr w:rsidR="003F0E8B" w:rsidRPr="00125D54" w14:paraId="4A7F84D2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B3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aily smoker,     &gt;20 cigarettes/d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9AD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4.03 (2.75-5.8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413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3.75 (2.54-5.5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C91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3.46 (2.34-5.10)</w:t>
            </w:r>
          </w:p>
        </w:tc>
      </w:tr>
      <w:tr w:rsidR="003F0E8B" w:rsidRPr="00125D54" w14:paraId="1210EAD6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43B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lood pressure, systolic (per 40 mmHg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35CD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4 (1.77-2.3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BD48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6 (1.79-2.3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5BC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1 (1.73-2.32)</w:t>
            </w:r>
          </w:p>
        </w:tc>
      </w:tr>
      <w:tr w:rsidR="003F0E8B" w:rsidRPr="00125D54" w14:paraId="407172F2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C0A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iabet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8C6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33 (1.85-2.9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E97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26 (1.78-2.87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4DD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22 (1.75-2.82)</w:t>
            </w:r>
          </w:p>
        </w:tc>
      </w:tr>
      <w:tr w:rsidR="003F0E8B" w:rsidRPr="00125D54" w14:paraId="76FB912E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41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olesterol, total (linear term, per 1 mmol/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EF2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1 (0.93-1.0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5BC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 (0.93-1.0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506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2 (0.94-1.10)</w:t>
            </w:r>
          </w:p>
        </w:tc>
      </w:tr>
      <w:tr w:rsidR="003F0E8B" w:rsidRPr="00125D54" w14:paraId="23C762D3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904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Cholesterol, total (quadratic term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529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03 (1.01-1.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A5E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3 (1.01-1.0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6A9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3 (1.01-1.04)</w:t>
            </w:r>
          </w:p>
        </w:tc>
      </w:tr>
      <w:tr w:rsidR="003F0E8B" w:rsidRPr="00125D54" w14:paraId="099BB726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A1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HDL (linear term, per 1 mmol/L)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4279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11 (0.87-1.41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03F73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27 (0.98-1.66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EE60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27 (0.98-1.64)</w:t>
            </w:r>
          </w:p>
        </w:tc>
      </w:tr>
      <w:tr w:rsidR="003F0E8B" w:rsidRPr="00125D54" w14:paraId="64458985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DD20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HDL (quadratic term)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FD46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99 (0.95-1.03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4362D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96 (0.92-1.01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F567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96 (0.92-1.01)</w:t>
            </w:r>
          </w:p>
        </w:tc>
      </w:tr>
      <w:tr w:rsidR="003F0E8B" w:rsidRPr="00125D54" w14:paraId="7A168990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F2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ody Mass Index (linear term, per 1 kg/m</w:t>
            </w: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BCB8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8 (1.12-1.2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8CA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4 (1.07-1.2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AF4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12 (1.05-1.18)</w:t>
            </w:r>
          </w:p>
        </w:tc>
      </w:tr>
      <w:tr w:rsidR="003F0E8B" w:rsidRPr="00125D54" w14:paraId="7CD625F9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57CA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Body Mass Index (quadratic term)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D19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0 (1.00-1.01)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C608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0 (1.00-1.01)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E68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0 (1.00-1.00)</w:t>
            </w:r>
          </w:p>
        </w:tc>
      </w:tr>
      <w:tr w:rsidR="003F0E8B" w:rsidRPr="00125D54" w14:paraId="38B15B66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C15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Physically inactive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C2A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62 (2.09-3.28)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97D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.35 (1.86-2.97)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34F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92 (1.51-2.44)</w:t>
            </w:r>
          </w:p>
        </w:tc>
      </w:tr>
      <w:tr w:rsidR="003F0E8B" w:rsidRPr="00125D54" w14:paraId="667BCFF6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63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Alcohol intake: 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840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43B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3D8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F0E8B" w:rsidRPr="00125D54" w14:paraId="0B6DCF7C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F67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Ni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2FB8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81 (1.46-2.2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678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6 (0.57-1.9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97E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6 (0.58-1.93)</w:t>
            </w:r>
          </w:p>
        </w:tc>
      </w:tr>
      <w:tr w:rsidR="003F0E8B" w:rsidRPr="00125D54" w14:paraId="7D472698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0B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Up to UK guidelin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10C1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t-EE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862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FE9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F0E8B" w:rsidRPr="00125D54" w14:paraId="1E3722F6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8E74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1-2x ove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CE1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5 (0.79-1.3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E29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88 (0.65-1.1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37A3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0 (0.66-1.22)</w:t>
            </w:r>
          </w:p>
        </w:tc>
      </w:tr>
      <w:tr w:rsidR="003F0E8B" w:rsidRPr="00125D54" w14:paraId="00C3EDCC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FA6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Exceeding UK guidelines (&gt;2x over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173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44 (1.10-1.9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71B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 (0.73-1.38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BBF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7 (0.71-1.34)</w:t>
            </w:r>
          </w:p>
        </w:tc>
      </w:tr>
      <w:tr w:rsidR="003F0E8B" w:rsidRPr="00125D54" w14:paraId="27B85FF5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5B83" w14:textId="77777777" w:rsidR="003F0E8B" w:rsidRPr="00125D54" w:rsidRDefault="003F0E8B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Alcohol drinking frequency: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977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A4B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F84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F0E8B" w:rsidRPr="00125D54" w14:paraId="69345320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F006" w14:textId="77777777" w:rsidR="003F0E8B" w:rsidRPr="00125D54" w:rsidRDefault="003F0E8B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Non-drink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14F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87 (1.50-2.3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E1B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70 (0.91-3.18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9DE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51 (0.81-2.80)</w:t>
            </w:r>
          </w:p>
        </w:tc>
      </w:tr>
      <w:tr w:rsidR="003F0E8B" w:rsidRPr="00125D54" w14:paraId="695E2552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D30F" w14:textId="77777777" w:rsidR="003F0E8B" w:rsidRPr="00125D54" w:rsidRDefault="003F0E8B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&lt; once/wee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B78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57B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C3C5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3F0E8B" w:rsidRPr="00125D54" w14:paraId="01251C9F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A2F0" w14:textId="77777777" w:rsidR="003F0E8B" w:rsidRPr="00125D54" w:rsidRDefault="003F0E8B" w:rsidP="00530386">
            <w:pPr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  </w:t>
            </w:r>
            <w:r w:rsidRPr="00125D54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 once/wee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BD7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2 (0.99-1.4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1D6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5 (0.82-1.3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C17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0 (0.87-1.40)</w:t>
            </w:r>
          </w:p>
        </w:tc>
      </w:tr>
      <w:tr w:rsidR="003F0E8B" w:rsidRPr="00125D54" w14:paraId="5D298C58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53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Binge drinking (</w:t>
            </w:r>
            <w:r w:rsidRPr="00125D54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1/month)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EB979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2  (1.05-1.66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E1D6C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8 (0.83-1.40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BC536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0 (0.77-1.30)</w:t>
            </w:r>
          </w:p>
        </w:tc>
      </w:tr>
      <w:tr w:rsidR="003F0E8B" w:rsidRPr="00125D54" w14:paraId="5478FE57" w14:textId="77777777" w:rsidTr="00530386">
        <w:trPr>
          <w:gridAfter w:val="1"/>
          <w:wAfter w:w="236" w:type="dxa"/>
          <w:trHeight w:val="34"/>
        </w:trPr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032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 xml:space="preserve">Possible problem drinking (CAGE </w:t>
            </w:r>
            <w:r w:rsidRPr="00125D54">
              <w:rPr>
                <w:rFonts w:asciiTheme="majorHAnsi" w:eastAsia="Times New Roman" w:hAnsiTheme="majorHAnsi" w:cstheme="majorHAnsi"/>
                <w:sz w:val="20"/>
                <w:szCs w:val="22"/>
                <w:lang w:val="en-GB"/>
              </w:rPr>
              <w:t>≥</w:t>
            </w:r>
            <w:r w:rsidRPr="00125D54">
              <w:rPr>
                <w:rFonts w:asciiTheme="majorHAnsi" w:eastAsia="Times New Roman" w:hAnsiTheme="majorHAnsi" w:cs="Arial"/>
                <w:sz w:val="20"/>
                <w:szCs w:val="22"/>
                <w:lang w:val="en-GB"/>
              </w:rPr>
              <w:t>2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8D52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68 (1.30-2.19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6F48B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41 (1.06-1.89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04020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2 (0.91-1.64)</w:t>
            </w:r>
          </w:p>
        </w:tc>
      </w:tr>
      <w:tr w:rsidR="003F0E8B" w:rsidRPr="00125D54" w14:paraId="7443E601" w14:textId="77777777" w:rsidTr="00530386">
        <w:trPr>
          <w:gridAfter w:val="1"/>
          <w:wAfter w:w="236" w:type="dxa"/>
          <w:trHeight w:val="20"/>
        </w:trPr>
        <w:tc>
          <w:tcPr>
            <w:tcW w:w="118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2CF7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</w:tr>
      <w:tr w:rsidR="003F0E8B" w:rsidRPr="00125D54" w14:paraId="6651D45B" w14:textId="77777777" w:rsidTr="00530386">
        <w:trPr>
          <w:trHeight w:val="20"/>
        </w:trPr>
        <w:tc>
          <w:tcPr>
            <w:tcW w:w="147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B23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alcohol intake, frequency, binge pattern and problems.</w:t>
            </w:r>
          </w:p>
        </w:tc>
      </w:tr>
      <w:tr w:rsidR="003F0E8B" w:rsidRPr="00125D54" w14:paraId="4FD13404" w14:textId="77777777" w:rsidTr="00530386">
        <w:trPr>
          <w:trHeight w:val="232"/>
        </w:trPr>
        <w:tc>
          <w:tcPr>
            <w:tcW w:w="1474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8D2F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alcohol intake, frequency, binge pattern and problems; </w:t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br/>
            </w:r>
            <w:r w:rsidRPr="00125D54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lastRenderedPageBreak/>
              <w:t xml:space="preserve">   marital status; seeing relatives; seeing friends; friends*gender interaction; depression; material amenities; current unemployment.</w:t>
            </w:r>
          </w:p>
        </w:tc>
      </w:tr>
      <w:tr w:rsidR="003F0E8B" w:rsidRPr="00125D54" w14:paraId="5ADA9116" w14:textId="77777777" w:rsidTr="00530386">
        <w:trPr>
          <w:trHeight w:val="281"/>
        </w:trPr>
        <w:tc>
          <w:tcPr>
            <w:tcW w:w="1474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65AE" w14:textId="77777777" w:rsidR="003F0E8B" w:rsidRPr="00125D54" w:rsidRDefault="003F0E8B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0DFCE0C5" w14:textId="77777777" w:rsidR="00122553" w:rsidRDefault="00122553"/>
    <w:sectPr w:rsidR="00122553" w:rsidSect="00374C8D">
      <w:pgSz w:w="16840" w:h="11900" w:orient="landscape"/>
      <w:pgMar w:top="180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0E8B"/>
    <w:rsid w:val="00122553"/>
    <w:rsid w:val="002911A3"/>
    <w:rsid w:val="00374C8D"/>
    <w:rsid w:val="003F0E8B"/>
    <w:rsid w:val="00513CC4"/>
    <w:rsid w:val="00572007"/>
    <w:rsid w:val="008049E4"/>
    <w:rsid w:val="0083596D"/>
    <w:rsid w:val="00A23EDE"/>
    <w:rsid w:val="00D9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1146C7"/>
  <w14:defaultImageDpi w14:val="300"/>
  <w15:docId w15:val="{28E12D19-69E9-415A-AAAA-2D3B17FC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Tillmann</dc:creator>
  <cp:keywords/>
  <dc:description/>
  <cp:lastModifiedBy>Taavi Tillmann</cp:lastModifiedBy>
  <cp:revision>8</cp:revision>
  <dcterms:created xsi:type="dcterms:W3CDTF">2017-09-19T14:13:00Z</dcterms:created>
  <dcterms:modified xsi:type="dcterms:W3CDTF">2017-11-14T15:34:00Z</dcterms:modified>
</cp:coreProperties>
</file>